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804" w:type="dxa"/>
        <w:tblInd w:w="-95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20"/>
        <w:gridCol w:w="738"/>
        <w:gridCol w:w="6237"/>
        <w:gridCol w:w="1209"/>
      </w:tblGrid>
      <w:tr w:rsidR="00AA5CC0" w:rsidRPr="007F359E" w14:paraId="3610823B" w14:textId="77777777" w:rsidTr="00920B0D">
        <w:trPr>
          <w:trHeight w:val="374"/>
        </w:trPr>
        <w:tc>
          <w:tcPr>
            <w:tcW w:w="9804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7F359E" w:rsidRDefault="00916A91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7F359E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7F359E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7F359E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AA5CC0" w:rsidRPr="007F359E" w14:paraId="444BCA2A" w14:textId="77777777" w:rsidTr="00920B0D">
        <w:trPr>
          <w:trHeight w:val="374"/>
        </w:trPr>
        <w:tc>
          <w:tcPr>
            <w:tcW w:w="162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7F359E" w:rsidRDefault="00916A91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7F359E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38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7F359E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7F359E" w:rsidRDefault="00916A91" w:rsidP="008D655E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7F359E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7F359E" w:rsidRDefault="00916A91" w:rsidP="00417AA1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7F359E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AA5CC0" w:rsidRPr="007F359E" w14:paraId="007E0E13" w14:textId="77777777" w:rsidTr="0094189E">
        <w:trPr>
          <w:trHeight w:hRule="exact" w:val="1451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2A977B1C" w14:textId="77777777" w:rsidR="00392B78" w:rsidRPr="007F359E" w:rsidRDefault="00916A91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itle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  <w:vAlign w:val="center"/>
          </w:tcPr>
          <w:p w14:paraId="029746A6" w14:textId="246FD653" w:rsidR="00392B78" w:rsidRPr="007F359E" w:rsidRDefault="00916A91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  <w:t>1</w:t>
            </w:r>
          </w:p>
        </w:tc>
      </w:tr>
      <w:tr w:rsidR="00AA5CC0" w:rsidRPr="007F359E" w14:paraId="11A0DF5E" w14:textId="77777777" w:rsidTr="00920B0D">
        <w:trPr>
          <w:trHeight w:hRule="exact" w:val="938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7EEEA91D" w14:textId="77777777" w:rsidR="00392B78" w:rsidRPr="007F359E" w:rsidRDefault="00916A91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Key Words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359E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  <w:vAlign w:val="center"/>
          </w:tcPr>
          <w:p w14:paraId="6400E6BD" w14:textId="5DB3E662" w:rsidR="00392B78" w:rsidRPr="007F359E" w:rsidRDefault="00916A91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bCs/>
                <w:color w:val="000000" w:themeColor="text1"/>
              </w:rPr>
              <w:t>1</w:t>
            </w:r>
          </w:p>
        </w:tc>
      </w:tr>
      <w:tr w:rsidR="00AA5CC0" w:rsidRPr="007F359E" w14:paraId="1FA7337A" w14:textId="77777777" w:rsidTr="00920B0D">
        <w:trPr>
          <w:trHeight w:val="282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7F359E" w:rsidRDefault="00916A91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bstract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  <w:vAlign w:val="center"/>
          </w:tcPr>
          <w:p w14:paraId="7CB3FABE" w14:textId="760DDA31" w:rsidR="00392B78" w:rsidRPr="007F359E" w:rsidRDefault="00916A91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  <w:lang w:val="en-US"/>
              </w:rPr>
            </w:pPr>
            <w:r w:rsidRPr="007F359E"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  <w:t>1</w:t>
            </w:r>
          </w:p>
        </w:tc>
      </w:tr>
      <w:tr w:rsidR="00AA5CC0" w:rsidRPr="007F359E" w14:paraId="2514DAE1" w14:textId="77777777" w:rsidTr="00920B0D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7F359E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  <w:vAlign w:val="center"/>
          </w:tcPr>
          <w:p w14:paraId="0CE0BF3A" w14:textId="77777777" w:rsidR="00392B78" w:rsidRPr="007F359E" w:rsidRDefault="00392B78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</w:tc>
      </w:tr>
      <w:tr w:rsidR="00AA5CC0" w:rsidRPr="007F359E" w14:paraId="185AEF7A" w14:textId="77777777" w:rsidTr="00920B0D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7F359E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  <w:vAlign w:val="center"/>
          </w:tcPr>
          <w:p w14:paraId="482D9932" w14:textId="77777777" w:rsidR="00392B78" w:rsidRPr="007F359E" w:rsidRDefault="00392B78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</w:tc>
      </w:tr>
      <w:tr w:rsidR="00AA5CC0" w:rsidRPr="007F359E" w14:paraId="38FF8EA0" w14:textId="77777777" w:rsidTr="00920B0D">
        <w:trPr>
          <w:trHeight w:val="223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7F359E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lang w:val="en-US"/>
              </w:rPr>
            </w:pPr>
            <w:r w:rsidRPr="007F359E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  <w:vAlign w:val="center"/>
          </w:tcPr>
          <w:p w14:paraId="2B4CB66F" w14:textId="77777777" w:rsidR="00392B78" w:rsidRPr="007F359E" w:rsidRDefault="00392B78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</w:tc>
      </w:tr>
      <w:tr w:rsidR="00AA5CC0" w:rsidRPr="007F359E" w14:paraId="3C3C464C" w14:textId="77777777" w:rsidTr="00920B0D">
        <w:trPr>
          <w:trHeight w:val="1096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3F0F62D9" w14:textId="77777777" w:rsidR="00392B78" w:rsidRPr="007F359E" w:rsidRDefault="00916A91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ntroduction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359E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  <w:vAlign w:val="center"/>
          </w:tcPr>
          <w:p w14:paraId="4D868229" w14:textId="0BE3294A" w:rsidR="00392B78" w:rsidRPr="007F359E" w:rsidRDefault="00916A91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bCs/>
                <w:color w:val="000000" w:themeColor="text1"/>
              </w:rPr>
              <w:t>1-2</w:t>
            </w:r>
          </w:p>
        </w:tc>
      </w:tr>
      <w:tr w:rsidR="00AA5CC0" w:rsidRPr="007F359E" w14:paraId="3368AD0D" w14:textId="77777777" w:rsidTr="00920B0D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7F359E" w:rsidRDefault="00916A91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atient Information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359E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  <w:vAlign w:val="center"/>
          </w:tcPr>
          <w:p w14:paraId="4D9049B6" w14:textId="6FC9963E" w:rsidR="00392B78" w:rsidRPr="007F359E" w:rsidRDefault="00916A91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bCs/>
                <w:color w:val="000000" w:themeColor="text1"/>
              </w:rPr>
              <w:t>2</w:t>
            </w:r>
          </w:p>
        </w:tc>
      </w:tr>
      <w:tr w:rsidR="00AA5CC0" w:rsidRPr="007F359E" w14:paraId="2D0AD1CB" w14:textId="77777777" w:rsidTr="00920B0D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7F359E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359E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  <w:vAlign w:val="center"/>
          </w:tcPr>
          <w:p w14:paraId="101C6992" w14:textId="77777777" w:rsidR="00392B78" w:rsidRPr="007F359E" w:rsidRDefault="00392B78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AA5CC0" w:rsidRPr="007F359E" w14:paraId="2DAB51E5" w14:textId="77777777" w:rsidTr="00920B0D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7F359E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359E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  <w:vAlign w:val="center"/>
          </w:tcPr>
          <w:p w14:paraId="6CCA7304" w14:textId="77777777" w:rsidR="00392B78" w:rsidRPr="007F359E" w:rsidRDefault="00392B78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AA5CC0" w:rsidRPr="007F359E" w14:paraId="30C002B5" w14:textId="77777777" w:rsidTr="00920B0D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7F359E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359E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  <w:vAlign w:val="center"/>
          </w:tcPr>
          <w:p w14:paraId="72F4B491" w14:textId="77777777" w:rsidR="00392B78" w:rsidRPr="007F359E" w:rsidRDefault="00392B78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AA5CC0" w:rsidRPr="007F359E" w14:paraId="644539CC" w14:textId="77777777" w:rsidTr="00920B0D">
        <w:trPr>
          <w:trHeight w:val="230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5134A01C" w14:textId="77777777" w:rsidR="00392B78" w:rsidRPr="007F359E" w:rsidRDefault="00916A91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linical Findings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7F359E" w:rsidRDefault="00916A91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359E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  <w:vAlign w:val="center"/>
          </w:tcPr>
          <w:p w14:paraId="058967DC" w14:textId="230B0FF3" w:rsidR="00392B78" w:rsidRPr="007F359E" w:rsidRDefault="00F71D97" w:rsidP="00417AA1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bCs/>
                <w:color w:val="000000" w:themeColor="text1"/>
              </w:rPr>
              <w:t>2-3</w:t>
            </w:r>
          </w:p>
          <w:p w14:paraId="654A08EC" w14:textId="7A6FA9C7" w:rsidR="005C21D7" w:rsidRPr="007F359E" w:rsidRDefault="005C21D7" w:rsidP="00417AA1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rtl/>
              </w:rPr>
            </w:pPr>
          </w:p>
        </w:tc>
      </w:tr>
      <w:tr w:rsidR="00AA5CC0" w:rsidRPr="007F359E" w14:paraId="39439D59" w14:textId="77777777" w:rsidTr="00920B0D">
        <w:trPr>
          <w:trHeight w:val="230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4EC72ECF" w14:textId="77777777" w:rsidR="00392B78" w:rsidRPr="007F359E" w:rsidRDefault="00916A91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imeline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359E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  <w:vAlign w:val="center"/>
          </w:tcPr>
          <w:p w14:paraId="603DADDB" w14:textId="7A28D8E3" w:rsidR="00392B78" w:rsidRPr="007F359E" w:rsidRDefault="00F71D97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bCs/>
                <w:color w:val="000000" w:themeColor="text1"/>
              </w:rPr>
              <w:t>2-3</w:t>
            </w:r>
          </w:p>
        </w:tc>
      </w:tr>
      <w:tr w:rsidR="00AA5CC0" w:rsidRPr="007F359E" w14:paraId="62FE4B0F" w14:textId="77777777" w:rsidTr="00920B0D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7F359E" w:rsidRDefault="00916A91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iagnostic Assessment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359E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  <w:vAlign w:val="center"/>
          </w:tcPr>
          <w:p w14:paraId="79B65596" w14:textId="2F2020A9" w:rsidR="00392B78" w:rsidRPr="007F359E" w:rsidRDefault="00F71D97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bCs/>
                <w:color w:val="000000" w:themeColor="text1"/>
              </w:rPr>
              <w:t>2-3</w:t>
            </w:r>
          </w:p>
        </w:tc>
      </w:tr>
      <w:tr w:rsidR="00AA5CC0" w:rsidRPr="007F359E" w14:paraId="111C6316" w14:textId="77777777" w:rsidTr="00920B0D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7F359E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359E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  <w:vAlign w:val="center"/>
          </w:tcPr>
          <w:p w14:paraId="0BF3554F" w14:textId="77777777" w:rsidR="00392B78" w:rsidRPr="007F359E" w:rsidRDefault="00392B78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AA5CC0" w:rsidRPr="007F359E" w14:paraId="4DD1FFD8" w14:textId="77777777" w:rsidTr="00920B0D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7F359E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359E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  <w:vAlign w:val="center"/>
          </w:tcPr>
          <w:p w14:paraId="6FEC0D95" w14:textId="77777777" w:rsidR="00392B78" w:rsidRPr="007F359E" w:rsidRDefault="00392B78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AA5CC0" w:rsidRPr="007F359E" w14:paraId="6E1C84E7" w14:textId="77777777" w:rsidTr="00920B0D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7F359E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359E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  <w:vAlign w:val="center"/>
          </w:tcPr>
          <w:p w14:paraId="538345E0" w14:textId="77777777" w:rsidR="00392B78" w:rsidRPr="007F359E" w:rsidRDefault="00392B78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AA5CC0" w:rsidRPr="007F359E" w14:paraId="72444979" w14:textId="77777777" w:rsidTr="00920B0D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7F359E" w:rsidRDefault="00916A91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herapeutic Intervention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  <w:vAlign w:val="center"/>
          </w:tcPr>
          <w:p w14:paraId="40889DAA" w14:textId="77777777" w:rsidR="00920B0D" w:rsidRPr="007F359E" w:rsidRDefault="00920B0D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  <w:p w14:paraId="5320C4A8" w14:textId="77777777" w:rsidR="00920B0D" w:rsidRPr="007F359E" w:rsidRDefault="00920B0D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  <w:p w14:paraId="513E8CEE" w14:textId="77777777" w:rsidR="00920B0D" w:rsidRPr="007F359E" w:rsidRDefault="00920B0D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  <w:p w14:paraId="1A805EE1" w14:textId="77777777" w:rsidR="00920B0D" w:rsidRPr="007F359E" w:rsidRDefault="00920B0D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  <w:p w14:paraId="304C086B" w14:textId="38398277" w:rsidR="00392B78" w:rsidRPr="007F359E" w:rsidRDefault="00F71D97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  <w:t>2-3</w:t>
            </w:r>
          </w:p>
          <w:p w14:paraId="437BFD69" w14:textId="77777777" w:rsidR="00920B0D" w:rsidRPr="007F359E" w:rsidRDefault="00920B0D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  <w:p w14:paraId="7BD55B37" w14:textId="77777777" w:rsidR="00920B0D" w:rsidRPr="007F359E" w:rsidRDefault="00920B0D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  <w:p w14:paraId="3CA19699" w14:textId="77777777" w:rsidR="00920B0D" w:rsidRPr="007F359E" w:rsidRDefault="00920B0D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  <w:p w14:paraId="1631FE32" w14:textId="77777777" w:rsidR="00920B0D" w:rsidRPr="007F359E" w:rsidRDefault="00920B0D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  <w:p w14:paraId="49A43372" w14:textId="77777777" w:rsidR="00920B0D" w:rsidRPr="007F359E" w:rsidRDefault="00920B0D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  <w:p w14:paraId="010BB5E2" w14:textId="77777777" w:rsidR="00920B0D" w:rsidRPr="007F359E" w:rsidRDefault="00920B0D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  <w:p w14:paraId="63C80792" w14:textId="77777777" w:rsidR="00920B0D" w:rsidRPr="007F359E" w:rsidRDefault="00920B0D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  <w:p w14:paraId="5E724575" w14:textId="77777777" w:rsidR="00920B0D" w:rsidRPr="007F359E" w:rsidRDefault="00920B0D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  <w:p w14:paraId="7AB721D7" w14:textId="77777777" w:rsidR="00920B0D" w:rsidRPr="007F359E" w:rsidRDefault="00920B0D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  <w:p w14:paraId="5B9D3939" w14:textId="77777777" w:rsidR="00920B0D" w:rsidRPr="007F359E" w:rsidRDefault="00920B0D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  <w:p w14:paraId="28DB2F4C" w14:textId="77777777" w:rsidR="00920B0D" w:rsidRPr="007F359E" w:rsidRDefault="00920B0D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  <w:p w14:paraId="0EA41FA2" w14:textId="77777777" w:rsidR="00920B0D" w:rsidRPr="007F359E" w:rsidRDefault="00920B0D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  <w:p w14:paraId="3F2CF3A5" w14:textId="77777777" w:rsidR="00920B0D" w:rsidRPr="007F359E" w:rsidRDefault="00920B0D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  <w:p w14:paraId="22801A64" w14:textId="77777777" w:rsidR="00920B0D" w:rsidRPr="007F359E" w:rsidRDefault="00920B0D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  <w:p w14:paraId="235E4330" w14:textId="18E904E4" w:rsidR="00920B0D" w:rsidRPr="007F359E" w:rsidRDefault="00F71D97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  <w:t>2-3</w:t>
            </w:r>
          </w:p>
        </w:tc>
      </w:tr>
      <w:tr w:rsidR="00AA5CC0" w:rsidRPr="007F359E" w14:paraId="192CE2E9" w14:textId="77777777" w:rsidTr="00920B0D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7F359E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color w:val="000000" w:themeColor="text1"/>
                <w:spacing w:val="-1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  <w:vAlign w:val="center"/>
          </w:tcPr>
          <w:p w14:paraId="5E630E6A" w14:textId="77777777" w:rsidR="00392B78" w:rsidRPr="007F359E" w:rsidRDefault="00392B78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</w:tc>
      </w:tr>
      <w:tr w:rsidR="00AA5CC0" w:rsidRPr="007F359E" w14:paraId="2819CFB9" w14:textId="77777777" w:rsidTr="00920B0D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7F359E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  <w:vAlign w:val="center"/>
          </w:tcPr>
          <w:p w14:paraId="3F07C4E8" w14:textId="77777777" w:rsidR="00392B78" w:rsidRPr="007F359E" w:rsidRDefault="00392B78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</w:tc>
      </w:tr>
      <w:tr w:rsidR="00AA5CC0" w:rsidRPr="007F359E" w14:paraId="18968EC9" w14:textId="77777777" w:rsidTr="00920B0D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7F359E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  <w:vAlign w:val="center"/>
          </w:tcPr>
          <w:p w14:paraId="283872BD" w14:textId="77777777" w:rsidR="00392B78" w:rsidRPr="007F359E" w:rsidRDefault="00392B78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</w:tc>
      </w:tr>
      <w:tr w:rsidR="00AA5CC0" w:rsidRPr="007F359E" w14:paraId="61265E24" w14:textId="77777777" w:rsidTr="00920B0D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7F359E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  <w:vAlign w:val="center"/>
          </w:tcPr>
          <w:p w14:paraId="2F1C0631" w14:textId="77777777" w:rsidR="00392B78" w:rsidRPr="007F359E" w:rsidRDefault="00392B78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</w:tc>
      </w:tr>
      <w:tr w:rsidR="00AA5CC0" w:rsidRPr="007F359E" w14:paraId="18DF7C0C" w14:textId="77777777" w:rsidTr="00920B0D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7F359E" w:rsidRDefault="00916A91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ollow-up and</w:t>
            </w:r>
          </w:p>
          <w:p w14:paraId="636D72D3" w14:textId="77777777" w:rsidR="00392B78" w:rsidRPr="007F359E" w:rsidRDefault="00916A91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utcomes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7F359E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  <w:vAlign w:val="center"/>
          </w:tcPr>
          <w:p w14:paraId="385C208D" w14:textId="77777777" w:rsidR="005C21D7" w:rsidRPr="007F359E" w:rsidRDefault="005C21D7" w:rsidP="00417AA1">
            <w:pPr>
              <w:spacing w:line="360" w:lineRule="auto"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</w:pPr>
          </w:p>
          <w:p w14:paraId="269B7B1B" w14:textId="77777777" w:rsidR="005C21D7" w:rsidRPr="007F359E" w:rsidRDefault="005C21D7" w:rsidP="00417AA1">
            <w:pPr>
              <w:spacing w:line="360" w:lineRule="auto"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</w:pPr>
          </w:p>
          <w:p w14:paraId="4E7D54C1" w14:textId="77777777" w:rsidR="005C21D7" w:rsidRPr="007F359E" w:rsidRDefault="005C21D7" w:rsidP="00417AA1">
            <w:pPr>
              <w:spacing w:line="360" w:lineRule="auto"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</w:pPr>
          </w:p>
          <w:p w14:paraId="03374297" w14:textId="77777777" w:rsidR="005C21D7" w:rsidRPr="007F359E" w:rsidRDefault="005C21D7" w:rsidP="00417AA1">
            <w:pPr>
              <w:spacing w:line="360" w:lineRule="auto"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</w:pPr>
          </w:p>
          <w:p w14:paraId="428746F4" w14:textId="77777777" w:rsidR="005C21D7" w:rsidRPr="007F359E" w:rsidRDefault="005C21D7" w:rsidP="00417AA1">
            <w:pPr>
              <w:spacing w:line="360" w:lineRule="auto"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</w:pPr>
          </w:p>
          <w:p w14:paraId="27A42D7E" w14:textId="77777777" w:rsidR="005C21D7" w:rsidRPr="007F359E" w:rsidRDefault="005C21D7" w:rsidP="00417AA1">
            <w:pPr>
              <w:spacing w:line="360" w:lineRule="auto"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</w:pPr>
          </w:p>
          <w:p w14:paraId="1359DF0A" w14:textId="77777777" w:rsidR="005C21D7" w:rsidRPr="007F359E" w:rsidRDefault="005C21D7" w:rsidP="00417AA1">
            <w:pPr>
              <w:spacing w:line="360" w:lineRule="auto"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</w:pPr>
          </w:p>
          <w:p w14:paraId="4B6E1609" w14:textId="3E6D5168" w:rsidR="00392B78" w:rsidRPr="007F359E" w:rsidRDefault="00F71D97" w:rsidP="00417AA1">
            <w:pPr>
              <w:spacing w:line="360" w:lineRule="auto"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</w:pPr>
            <w:r w:rsidRPr="007F359E"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  <w:t>3</w:t>
            </w:r>
          </w:p>
          <w:p w14:paraId="74001646" w14:textId="77777777" w:rsidR="005C21D7" w:rsidRPr="007F359E" w:rsidRDefault="005C21D7" w:rsidP="00417AA1">
            <w:pPr>
              <w:spacing w:line="360" w:lineRule="auto"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</w:pPr>
          </w:p>
          <w:p w14:paraId="7AAAE8B4" w14:textId="77777777" w:rsidR="005C21D7" w:rsidRPr="007F359E" w:rsidRDefault="005C21D7" w:rsidP="00417AA1">
            <w:pPr>
              <w:spacing w:line="360" w:lineRule="auto"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</w:pPr>
          </w:p>
          <w:p w14:paraId="7B316BE5" w14:textId="77777777" w:rsidR="005C21D7" w:rsidRPr="007F359E" w:rsidRDefault="005C21D7" w:rsidP="00417AA1">
            <w:pPr>
              <w:spacing w:line="360" w:lineRule="auto"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</w:pPr>
          </w:p>
          <w:p w14:paraId="0947253C" w14:textId="77777777" w:rsidR="005C21D7" w:rsidRPr="007F359E" w:rsidRDefault="005C21D7" w:rsidP="00417AA1">
            <w:pPr>
              <w:spacing w:line="360" w:lineRule="auto"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</w:pPr>
          </w:p>
          <w:p w14:paraId="1776A60F" w14:textId="77777777" w:rsidR="005C21D7" w:rsidRPr="007F359E" w:rsidRDefault="005C21D7" w:rsidP="00417AA1">
            <w:pPr>
              <w:spacing w:line="360" w:lineRule="auto"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</w:pPr>
          </w:p>
          <w:p w14:paraId="058B7DEC" w14:textId="77777777" w:rsidR="005C21D7" w:rsidRPr="007F359E" w:rsidRDefault="005C21D7" w:rsidP="00417AA1">
            <w:pPr>
              <w:spacing w:line="360" w:lineRule="auto"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</w:pPr>
          </w:p>
          <w:p w14:paraId="3577EB75" w14:textId="77777777" w:rsidR="005C21D7" w:rsidRPr="007F359E" w:rsidRDefault="005C21D7" w:rsidP="00417AA1">
            <w:pPr>
              <w:spacing w:line="360" w:lineRule="auto"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</w:pPr>
          </w:p>
          <w:p w14:paraId="4CFAA54F" w14:textId="77777777" w:rsidR="005C21D7" w:rsidRPr="007F359E" w:rsidRDefault="005C21D7" w:rsidP="00417AA1">
            <w:pPr>
              <w:spacing w:line="360" w:lineRule="auto"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</w:pPr>
          </w:p>
          <w:p w14:paraId="357415B1" w14:textId="77777777" w:rsidR="005C21D7" w:rsidRPr="007F359E" w:rsidRDefault="005C21D7" w:rsidP="00417AA1">
            <w:pPr>
              <w:spacing w:line="360" w:lineRule="auto"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</w:pPr>
          </w:p>
          <w:p w14:paraId="36A761DB" w14:textId="77777777" w:rsidR="005C21D7" w:rsidRPr="007F359E" w:rsidRDefault="005C21D7" w:rsidP="00417AA1">
            <w:pPr>
              <w:spacing w:line="360" w:lineRule="auto"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</w:pPr>
          </w:p>
          <w:p w14:paraId="7999B5C7" w14:textId="02D8CD90" w:rsidR="005C21D7" w:rsidRPr="007F359E" w:rsidRDefault="00F71D97" w:rsidP="00417AA1">
            <w:pPr>
              <w:spacing w:line="360" w:lineRule="auto"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</w:pPr>
            <w:r w:rsidRPr="007F359E"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  <w:t>3</w:t>
            </w:r>
          </w:p>
        </w:tc>
      </w:tr>
      <w:tr w:rsidR="00AA5CC0" w:rsidRPr="007F359E" w14:paraId="08761584" w14:textId="77777777" w:rsidTr="00920B0D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7F359E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7F359E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</w:t>
            </w:r>
            <w:r w:rsidRPr="007F359E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 xml:space="preserve">photographs/radiological images should be provided e.g. </w:t>
            </w:r>
            <w:proofErr w:type="gramStart"/>
            <w:r w:rsidRPr="007F359E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7F359E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  <w:vAlign w:val="center"/>
          </w:tcPr>
          <w:p w14:paraId="57BCFE56" w14:textId="77777777" w:rsidR="00392B78" w:rsidRPr="007F359E" w:rsidRDefault="00392B78" w:rsidP="00417AA1">
            <w:pPr>
              <w:spacing w:line="360" w:lineRule="auto"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spacing w:val="-10"/>
              </w:rPr>
            </w:pPr>
          </w:p>
        </w:tc>
      </w:tr>
      <w:tr w:rsidR="00AA5CC0" w:rsidRPr="007F359E" w14:paraId="5C6A866E" w14:textId="77777777" w:rsidTr="00920B0D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7F359E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  <w:vAlign w:val="center"/>
          </w:tcPr>
          <w:p w14:paraId="47993A9D" w14:textId="77777777" w:rsidR="00392B78" w:rsidRPr="007F359E" w:rsidRDefault="00392B78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</w:tc>
      </w:tr>
      <w:tr w:rsidR="00AA5CC0" w:rsidRPr="007F359E" w14:paraId="3956B89D" w14:textId="77777777" w:rsidTr="00920B0D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7F359E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color w:val="000000" w:themeColor="text1"/>
                <w:spacing w:val="-10"/>
              </w:rPr>
              <w:t>Complications and adverse events – all complications and adverse or unanticipated events should be described in detail and ideally categorised in accordance with the Clavien-Dindo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  <w:vAlign w:val="center"/>
          </w:tcPr>
          <w:p w14:paraId="75758AB2" w14:textId="77777777" w:rsidR="00392B78" w:rsidRPr="007F359E" w:rsidRDefault="00392B78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</w:tc>
      </w:tr>
      <w:tr w:rsidR="00AA5CC0" w:rsidRPr="007F359E" w14:paraId="3A26900E" w14:textId="77777777" w:rsidTr="00920B0D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7F359E" w:rsidRDefault="00916A91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iscussion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  <w:vAlign w:val="center"/>
          </w:tcPr>
          <w:p w14:paraId="4E2D47C1" w14:textId="5252CB6D" w:rsidR="00392B78" w:rsidRPr="007F359E" w:rsidRDefault="00F71D97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  <w:t>3-4</w:t>
            </w:r>
          </w:p>
        </w:tc>
      </w:tr>
      <w:tr w:rsidR="00AA5CC0" w:rsidRPr="007F359E" w14:paraId="08D69DEA" w14:textId="77777777" w:rsidTr="00920B0D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7F359E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  <w:vAlign w:val="center"/>
          </w:tcPr>
          <w:p w14:paraId="471B9958" w14:textId="77777777" w:rsidR="00392B78" w:rsidRPr="007F359E" w:rsidRDefault="00392B78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</w:tc>
      </w:tr>
      <w:tr w:rsidR="00AA5CC0" w:rsidRPr="007F359E" w14:paraId="4393DBC4" w14:textId="77777777" w:rsidTr="00920B0D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7F359E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  <w:vAlign w:val="center"/>
          </w:tcPr>
          <w:p w14:paraId="0B472645" w14:textId="77777777" w:rsidR="00392B78" w:rsidRPr="007F359E" w:rsidRDefault="00392B78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</w:tc>
      </w:tr>
      <w:tr w:rsidR="00AA5CC0" w:rsidRPr="007F359E" w14:paraId="22E8BEAB" w14:textId="77777777" w:rsidTr="00920B0D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7F359E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029E03B9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  <w:vAlign w:val="center"/>
          </w:tcPr>
          <w:p w14:paraId="440C320C" w14:textId="77777777" w:rsidR="00392B78" w:rsidRPr="007F359E" w:rsidRDefault="00392B78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</w:tc>
      </w:tr>
      <w:tr w:rsidR="00AA5CC0" w:rsidRPr="007F359E" w14:paraId="6FFB001C" w14:textId="77777777" w:rsidTr="00920B0D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7F359E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  <w:vAlign w:val="center"/>
          </w:tcPr>
          <w:p w14:paraId="2505F0FE" w14:textId="77777777" w:rsidR="00392B78" w:rsidRPr="007F359E" w:rsidRDefault="00392B78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</w:p>
        </w:tc>
      </w:tr>
      <w:tr w:rsidR="00AA5CC0" w:rsidRPr="007F359E" w14:paraId="6D660D85" w14:textId="77777777" w:rsidTr="00920B0D">
        <w:trPr>
          <w:trHeight w:val="202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0B402916" w14:textId="77777777" w:rsidR="00392B78" w:rsidRPr="007F359E" w:rsidRDefault="00916A91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atient Perspective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359E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  <w:vAlign w:val="center"/>
          </w:tcPr>
          <w:p w14:paraId="1038C83A" w14:textId="145391BF" w:rsidR="00392B78" w:rsidRPr="007F359E" w:rsidRDefault="00F71D97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  <w:t>3</w:t>
            </w:r>
          </w:p>
        </w:tc>
      </w:tr>
      <w:tr w:rsidR="00AA5CC0" w:rsidRPr="007F359E" w14:paraId="47F8827E" w14:textId="77777777" w:rsidTr="00920B0D">
        <w:trPr>
          <w:trHeight w:val="202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7F2186D9" w14:textId="77777777" w:rsidR="00392B78" w:rsidRPr="007F359E" w:rsidRDefault="00916A91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nformed Consent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359E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patient, explain why e.g. death of patient and consent provided </w:t>
            </w:r>
            <w:r w:rsidRPr="007F359E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  <w:vAlign w:val="center"/>
          </w:tcPr>
          <w:p w14:paraId="29D8C375" w14:textId="77777777" w:rsidR="00392B78" w:rsidRPr="007F359E" w:rsidRDefault="00916A91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  <w:lastRenderedPageBreak/>
              <w:t>Yes</w:t>
            </w:r>
          </w:p>
          <w:p w14:paraId="3BA51A8E" w14:textId="4D5304B1" w:rsidR="005C21D7" w:rsidRPr="007F359E" w:rsidRDefault="00F71D97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  <w:t>4</w:t>
            </w:r>
          </w:p>
        </w:tc>
      </w:tr>
      <w:tr w:rsidR="00AA5CC0" w14:paraId="018F6C10" w14:textId="77777777" w:rsidTr="00920B0D">
        <w:trPr>
          <w:trHeight w:val="202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23B2EB80" w14:textId="77777777" w:rsidR="00392B78" w:rsidRPr="007F359E" w:rsidRDefault="00916A91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dditional Information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7F359E" w:rsidRDefault="00916A9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F359E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7F359E" w:rsidRDefault="00916A9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  <w:vAlign w:val="center"/>
          </w:tcPr>
          <w:p w14:paraId="67B7644A" w14:textId="04E7E0F5" w:rsidR="00392B78" w:rsidRPr="0094189E" w:rsidRDefault="00852141" w:rsidP="00417A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</w:pPr>
            <w:r w:rsidRPr="007F359E">
              <w:rPr>
                <w:rFonts w:ascii="Arial" w:hAnsi="Arial" w:cs="Arial"/>
                <w:b/>
                <w:bCs/>
                <w:color w:val="000000" w:themeColor="text1"/>
                <w:spacing w:val="-10"/>
              </w:rPr>
              <w:t>Title page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2033B8"/>
    <w:rsid w:val="00216290"/>
    <w:rsid w:val="00240E81"/>
    <w:rsid w:val="002631E8"/>
    <w:rsid w:val="002D008E"/>
    <w:rsid w:val="00392B78"/>
    <w:rsid w:val="00406AD4"/>
    <w:rsid w:val="00417AA1"/>
    <w:rsid w:val="004525D2"/>
    <w:rsid w:val="00470A40"/>
    <w:rsid w:val="005422AD"/>
    <w:rsid w:val="00590582"/>
    <w:rsid w:val="005C21D7"/>
    <w:rsid w:val="005D7EEF"/>
    <w:rsid w:val="005E0DB6"/>
    <w:rsid w:val="00630DAF"/>
    <w:rsid w:val="00635676"/>
    <w:rsid w:val="00784EB7"/>
    <w:rsid w:val="007D3841"/>
    <w:rsid w:val="007F359E"/>
    <w:rsid w:val="00852141"/>
    <w:rsid w:val="008616E2"/>
    <w:rsid w:val="008D655E"/>
    <w:rsid w:val="008E4B35"/>
    <w:rsid w:val="00916A91"/>
    <w:rsid w:val="00920B0D"/>
    <w:rsid w:val="0094189E"/>
    <w:rsid w:val="009A3D47"/>
    <w:rsid w:val="009A7BE0"/>
    <w:rsid w:val="00A346BD"/>
    <w:rsid w:val="00A97F74"/>
    <w:rsid w:val="00AA5CC0"/>
    <w:rsid w:val="00AF1C01"/>
    <w:rsid w:val="00B7047F"/>
    <w:rsid w:val="00BE2199"/>
    <w:rsid w:val="00C60BF8"/>
    <w:rsid w:val="00CF1E49"/>
    <w:rsid w:val="00E11171"/>
    <w:rsid w:val="00E942F6"/>
    <w:rsid w:val="00F07780"/>
    <w:rsid w:val="00F1317C"/>
    <w:rsid w:val="00F2697B"/>
    <w:rsid w:val="00F71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0BB81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21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141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521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1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14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141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521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8521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5</Pages>
  <Words>1068</Words>
  <Characters>608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a ss</cp:lastModifiedBy>
  <cp:revision>9</cp:revision>
  <dcterms:created xsi:type="dcterms:W3CDTF">2018-11-14T16:56:00Z</dcterms:created>
  <dcterms:modified xsi:type="dcterms:W3CDTF">2020-11-19T19:56:00Z</dcterms:modified>
</cp:coreProperties>
</file>